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8AB" w:rsidRPr="00BD25B1" w:rsidRDefault="00000FB7" w:rsidP="00614CF6">
      <w:pPr>
        <w:spacing w:line="220" w:lineRule="atLeast"/>
        <w:rPr>
          <w:rFonts w:ascii="Times New Roman" w:hAnsi="Times New Roman" w:cs="Times New Roman"/>
        </w:rPr>
      </w:pPr>
      <w:r w:rsidRPr="00BD25B1">
        <w:rPr>
          <w:rFonts w:ascii="Times New Roman" w:hAnsi="Times New Roman" w:cs="Times New Roman"/>
          <w:b/>
        </w:rPr>
        <w:t>Table S</w:t>
      </w:r>
      <w:r w:rsidR="00481D03">
        <w:rPr>
          <w:rFonts w:ascii="Times New Roman" w:hAnsi="Times New Roman" w:cs="Times New Roman"/>
          <w:b/>
        </w:rPr>
        <w:t>2</w:t>
      </w:r>
      <w:r w:rsidRPr="00BD25B1">
        <w:rPr>
          <w:rFonts w:ascii="Times New Roman" w:hAnsi="Times New Roman" w:cs="Times New Roman"/>
          <w:b/>
        </w:rPr>
        <w:t xml:space="preserve"> </w:t>
      </w:r>
      <w:r w:rsidR="00614CF6" w:rsidRPr="00BD25B1">
        <w:rPr>
          <w:rFonts w:ascii="Times New Roman" w:hAnsi="Times New Roman" w:cs="Times New Roman"/>
        </w:rPr>
        <w:t>Analysis of variance (ANOVA) of 17 morpho-agronomic and yield-related traits of RIL population under multi-environment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2316"/>
        <w:gridCol w:w="1830"/>
        <w:gridCol w:w="698"/>
        <w:gridCol w:w="1574"/>
        <w:gridCol w:w="1025"/>
      </w:tblGrid>
      <w:tr w:rsidR="00000FB7" w:rsidRPr="009649F9" w:rsidTr="000C0D02">
        <w:tc>
          <w:tcPr>
            <w:tcW w:w="636" w:type="pct"/>
            <w:tcBorders>
              <w:top w:val="single" w:sz="12" w:space="0" w:color="auto"/>
              <w:bottom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9F9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358" w:type="pct"/>
            <w:tcBorders>
              <w:top w:val="single" w:sz="12" w:space="0" w:color="auto"/>
              <w:bottom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9F9">
              <w:rPr>
                <w:rFonts w:ascii="Times New Roman" w:hAnsi="Times New Roman" w:cs="Times New Roman"/>
                <w:b/>
                <w:sz w:val="24"/>
                <w:szCs w:val="24"/>
              </w:rPr>
              <w:t>Fact</w:t>
            </w:r>
            <w:r w:rsidR="00614CF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  <w:tc>
          <w:tcPr>
            <w:tcW w:w="1073" w:type="pct"/>
            <w:tcBorders>
              <w:top w:val="single" w:sz="12" w:space="0" w:color="auto"/>
              <w:bottom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9F9">
              <w:rPr>
                <w:rFonts w:ascii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9F9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9F9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9F9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000FB7" w:rsidRPr="009649F9" w:rsidTr="000C0D02">
        <w:tc>
          <w:tcPr>
            <w:tcW w:w="636" w:type="pct"/>
            <w:tcBorders>
              <w:top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358" w:type="pct"/>
            <w:tcBorders>
              <w:top w:val="single" w:sz="6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  <w:tcBorders>
              <w:top w:val="single" w:sz="6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04394.20 </w:t>
            </w:r>
          </w:p>
        </w:tc>
        <w:tc>
          <w:tcPr>
            <w:tcW w:w="409" w:type="pct"/>
            <w:tcBorders>
              <w:top w:val="single" w:sz="6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3" w:type="pct"/>
            <w:tcBorders>
              <w:top w:val="single" w:sz="6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9199.17 </w:t>
            </w:r>
          </w:p>
        </w:tc>
        <w:tc>
          <w:tcPr>
            <w:tcW w:w="601" w:type="pct"/>
            <w:tcBorders>
              <w:top w:val="single" w:sz="6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928.63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1673.6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94.32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6.18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  <w:bookmarkStart w:id="0" w:name="_GoBack"/>
        <w:bookmarkEnd w:id="0"/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5782.42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1.44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FLL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3945.16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493.14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70.51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6819.33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1.84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6.63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8209.62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6.31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FLW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10.16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6.2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.54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7.09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3.54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61.08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1913E6" w:rsidRPr="001913E6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CD7C87" w:rsidRDefault="00000FB7" w:rsidP="00191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913E6" w:rsidRPr="00CD7C87">
              <w:rPr>
                <w:rFonts w:ascii="Times New Roman" w:hAnsi="Times New Roman" w:cs="Times New Roman" w:hint="eastAsia"/>
                <w:color w:val="000000" w:themeColor="text1"/>
              </w:rPr>
              <w:t>55</w:t>
            </w:r>
            <w:r w:rsidR="001913E6" w:rsidRPr="00CD7C8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13E6" w:rsidRPr="00CD7C8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D7C87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409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923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22.20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01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46.26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1913E6" w:rsidRPr="001913E6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78.49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09" w:type="pct"/>
          </w:tcPr>
          <w:p w:rsidR="00000FB7" w:rsidRPr="00CD7C87" w:rsidRDefault="00000FB7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923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0.48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01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3.17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1913E6" w:rsidRPr="001913E6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171.94</w:t>
            </w:r>
            <w:r w:rsidR="00000FB7" w:rsidRPr="00CD7C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09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1133</w:t>
            </w:r>
          </w:p>
        </w:tc>
        <w:tc>
          <w:tcPr>
            <w:tcW w:w="923" w:type="pct"/>
          </w:tcPr>
          <w:p w:rsidR="00000FB7" w:rsidRPr="00CD7C87" w:rsidRDefault="001913E6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7C87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Pr="00CD7C8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601" w:type="pct"/>
          </w:tcPr>
          <w:p w:rsidR="00000FB7" w:rsidRPr="00CD7C87" w:rsidRDefault="00000FB7" w:rsidP="000C0D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1776.33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682.33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210.98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8258.12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0.66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6.35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9074.24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7.9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LMS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12061.48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6895.72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954.94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85162.40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22.4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.77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87166.2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9.58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DMS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325.4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65.68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203.64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91.73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.79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2.20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057.65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300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NMS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858.03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607.25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787.38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15.07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4.10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001.83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299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MPL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5404.26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711.58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429.34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476.20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7.46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6.89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808.40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457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.99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MPD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1171.0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241.22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331.86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295.13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2.49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.69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449.4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457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.74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606.65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51.66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328.71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50.47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.15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4.66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97.60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NS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458.89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486.30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99.72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097.40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9.00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2.55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586.99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7.44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734.1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83.53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40.91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96.7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811.44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SWP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5914.4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989.30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209.52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2864.5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78.92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.31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2323.70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9.49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PWP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2259.20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695.4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469.31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5157.97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1.64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3.16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4557.45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455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0.01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WP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2370.07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596.6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450.83 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303.98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0.2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2.54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1607.71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455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7.98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TGW</w:t>
            </w: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proofErr w:type="spellStart"/>
            <w:r w:rsidRPr="009649F9">
              <w:rPr>
                <w:rFonts w:ascii="Times New Roman" w:hAnsi="Times New Roman" w:cs="Times New Roman"/>
              </w:rPr>
              <w:t>Enviroment</w:t>
            </w:r>
            <w:proofErr w:type="spellEnd"/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168.54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21.07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333.02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7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37.69 </w:t>
            </w:r>
          </w:p>
        </w:tc>
        <w:tc>
          <w:tcPr>
            <w:tcW w:w="409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3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601" w:type="pct"/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3.65</w:t>
            </w:r>
            <w:r w:rsidRPr="009649F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9649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0FB7" w:rsidRPr="009649F9" w:rsidTr="000C0D02">
        <w:tc>
          <w:tcPr>
            <w:tcW w:w="636" w:type="pct"/>
            <w:tcBorders>
              <w:bottom w:val="single" w:sz="12" w:space="0" w:color="auto"/>
            </w:tcBorders>
          </w:tcPr>
          <w:p w:rsidR="00000FB7" w:rsidRPr="009649F9" w:rsidRDefault="00000FB7" w:rsidP="000C0D0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58" w:type="pct"/>
            <w:tcBorders>
              <w:bottom w:val="single" w:sz="12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73" w:type="pct"/>
            <w:tcBorders>
              <w:bottom w:val="single" w:sz="12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81.93 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923" w:type="pct"/>
            <w:tcBorders>
              <w:bottom w:val="single" w:sz="12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  <w:r w:rsidRPr="009649F9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:rsidR="00000FB7" w:rsidRPr="009649F9" w:rsidRDefault="00000FB7" w:rsidP="000C0D02">
            <w:pPr>
              <w:rPr>
                <w:rFonts w:ascii="Times New Roman" w:hAnsi="Times New Roman" w:cs="Times New Roman"/>
              </w:rPr>
            </w:pPr>
          </w:p>
        </w:tc>
      </w:tr>
    </w:tbl>
    <w:p w:rsidR="00000FB7" w:rsidRDefault="00000FB7" w:rsidP="00110A0F">
      <w:pPr>
        <w:spacing w:line="220" w:lineRule="atLeast"/>
      </w:pPr>
    </w:p>
    <w:sectPr w:rsidR="00000FB7" w:rsidSect="00FA2157">
      <w:pgSz w:w="11906" w:h="16838"/>
      <w:pgMar w:top="1247" w:right="1797" w:bottom="124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7A38" w:rsidRDefault="00C87A38" w:rsidP="00603593">
      <w:pPr>
        <w:spacing w:after="0"/>
      </w:pPr>
      <w:r>
        <w:separator/>
      </w:r>
    </w:p>
  </w:endnote>
  <w:endnote w:type="continuationSeparator" w:id="0">
    <w:p w:rsidR="00C87A38" w:rsidRDefault="00C87A38" w:rsidP="006035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7A38" w:rsidRDefault="00C87A38" w:rsidP="00603593">
      <w:pPr>
        <w:spacing w:after="0"/>
      </w:pPr>
      <w:r>
        <w:separator/>
      </w:r>
    </w:p>
  </w:footnote>
  <w:footnote w:type="continuationSeparator" w:id="0">
    <w:p w:rsidR="00C87A38" w:rsidRDefault="00C87A38" w:rsidP="0060359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0FB7"/>
    <w:rsid w:val="00110A0F"/>
    <w:rsid w:val="00184345"/>
    <w:rsid w:val="001913E6"/>
    <w:rsid w:val="001E23BC"/>
    <w:rsid w:val="002D0B31"/>
    <w:rsid w:val="00323B43"/>
    <w:rsid w:val="003409AE"/>
    <w:rsid w:val="003D37D8"/>
    <w:rsid w:val="003F191E"/>
    <w:rsid w:val="0040535E"/>
    <w:rsid w:val="00426133"/>
    <w:rsid w:val="004358AB"/>
    <w:rsid w:val="00461C26"/>
    <w:rsid w:val="00481D03"/>
    <w:rsid w:val="004D0A98"/>
    <w:rsid w:val="00555E51"/>
    <w:rsid w:val="0056365C"/>
    <w:rsid w:val="005837B8"/>
    <w:rsid w:val="005876CA"/>
    <w:rsid w:val="005D7CE4"/>
    <w:rsid w:val="00603593"/>
    <w:rsid w:val="00614CF6"/>
    <w:rsid w:val="006C300C"/>
    <w:rsid w:val="007E68FD"/>
    <w:rsid w:val="007F72E9"/>
    <w:rsid w:val="00874574"/>
    <w:rsid w:val="008B7726"/>
    <w:rsid w:val="009649F9"/>
    <w:rsid w:val="009B79D3"/>
    <w:rsid w:val="00B3085B"/>
    <w:rsid w:val="00B7391C"/>
    <w:rsid w:val="00BD25B1"/>
    <w:rsid w:val="00C7483C"/>
    <w:rsid w:val="00C74C00"/>
    <w:rsid w:val="00C87A38"/>
    <w:rsid w:val="00CD7C87"/>
    <w:rsid w:val="00D31D50"/>
    <w:rsid w:val="00D85A29"/>
    <w:rsid w:val="00DF0682"/>
    <w:rsid w:val="00E67FDC"/>
    <w:rsid w:val="00EE2D5E"/>
    <w:rsid w:val="00EE4408"/>
    <w:rsid w:val="00F068AB"/>
    <w:rsid w:val="00FA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5D3BC"/>
  <w15:docId w15:val="{9F741711-FD15-4CCB-86BC-A8F640D4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59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3593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359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359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20</cp:revision>
  <dcterms:created xsi:type="dcterms:W3CDTF">2008-09-11T17:20:00Z</dcterms:created>
  <dcterms:modified xsi:type="dcterms:W3CDTF">2022-03-28T06:08:00Z</dcterms:modified>
</cp:coreProperties>
</file>